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1460FA" w14:textId="2FBE3798" w:rsidR="00667A72" w:rsidRDefault="005D53B1">
      <w:r>
        <w:rPr>
          <w:noProof/>
        </w:rPr>
        <w:drawing>
          <wp:inline distT="0" distB="0" distL="0" distR="0" wp14:anchorId="2F6799F6" wp14:editId="3B7D319D">
            <wp:extent cx="5274310" cy="222885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28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7E39A1" w14:textId="31B010AC" w:rsidR="00F14CE3" w:rsidRPr="00F14CE3" w:rsidRDefault="00F14CE3">
      <w:pPr>
        <w:rPr>
          <w:rFonts w:ascii="Times New Roman" w:hAnsi="Times New Roman" w:cs="Times New Roman"/>
        </w:rPr>
      </w:pPr>
      <w:r w:rsidRPr="00F14CE3">
        <w:rPr>
          <w:rFonts w:ascii="Times New Roman" w:hAnsi="Times New Roman" w:cs="Times New Roman"/>
        </w:rPr>
        <w:t>Supplementary figure 3. Risk of bias summary.</w:t>
      </w:r>
    </w:p>
    <w:sectPr w:rsidR="00F14CE3" w:rsidRPr="00F14C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AF4C19" w14:textId="77777777" w:rsidR="00393F91" w:rsidRDefault="00393F91" w:rsidP="00F14CE3">
      <w:r>
        <w:separator/>
      </w:r>
    </w:p>
  </w:endnote>
  <w:endnote w:type="continuationSeparator" w:id="0">
    <w:p w14:paraId="16C44B94" w14:textId="77777777" w:rsidR="00393F91" w:rsidRDefault="00393F91" w:rsidP="00F14C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C11387" w14:textId="77777777" w:rsidR="00393F91" w:rsidRDefault="00393F91" w:rsidP="00F14CE3">
      <w:r>
        <w:separator/>
      </w:r>
    </w:p>
  </w:footnote>
  <w:footnote w:type="continuationSeparator" w:id="0">
    <w:p w14:paraId="11F4D154" w14:textId="77777777" w:rsidR="00393F91" w:rsidRDefault="00393F91" w:rsidP="00F14C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3A9A"/>
    <w:rsid w:val="0017118B"/>
    <w:rsid w:val="002A21C6"/>
    <w:rsid w:val="00393F91"/>
    <w:rsid w:val="003F2E06"/>
    <w:rsid w:val="005D53B1"/>
    <w:rsid w:val="00655061"/>
    <w:rsid w:val="00667A72"/>
    <w:rsid w:val="00D83A9A"/>
    <w:rsid w:val="00EB488B"/>
    <w:rsid w:val="00F14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1D06A8"/>
  <w15:chartTrackingRefBased/>
  <w15:docId w15:val="{75B70203-6D2B-4A76-BEE6-9494A737FC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14C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14CE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14C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14CE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</Words>
  <Characters>41</Characters>
  <Application>Microsoft Office Word</Application>
  <DocSecurity>0</DocSecurity>
  <Lines>1</Lines>
  <Paragraphs>1</Paragraphs>
  <ScaleCrop>false</ScaleCrop>
  <Company/>
  <LinksUpToDate>false</LinksUpToDate>
  <CharactersWithSpaces>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 x</dc:creator>
  <cp:keywords/>
  <dc:description/>
  <cp:lastModifiedBy>y x</cp:lastModifiedBy>
  <cp:revision>5</cp:revision>
  <dcterms:created xsi:type="dcterms:W3CDTF">2020-08-04T11:38:00Z</dcterms:created>
  <dcterms:modified xsi:type="dcterms:W3CDTF">2021-08-16T07:20:00Z</dcterms:modified>
</cp:coreProperties>
</file>